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CC75E" w14:textId="77777777" w:rsidR="000760DD" w:rsidRPr="005446AC" w:rsidRDefault="000760DD" w:rsidP="000760DD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44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5446A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E24F0">
        <w:rPr>
          <w:rFonts w:ascii="Times New Roman" w:hAnsi="Times New Roman" w:cs="Times New Roman"/>
          <w:sz w:val="24"/>
          <w:szCs w:val="24"/>
          <w:lang w:val="en-US"/>
        </w:rPr>
        <w:t>GenBank accession numbers of HIV-1 pol sequences analyzed.</w:t>
      </w:r>
    </w:p>
    <w:tbl>
      <w:tblPr>
        <w:tblStyle w:val="Grigliatabella"/>
        <w:tblW w:w="10544" w:type="dxa"/>
        <w:tblLook w:val="04A0" w:firstRow="1" w:lastRow="0" w:firstColumn="1" w:lastColumn="0" w:noHBand="0" w:noVBand="1"/>
      </w:tblPr>
      <w:tblGrid>
        <w:gridCol w:w="4151"/>
        <w:gridCol w:w="6393"/>
      </w:tblGrid>
      <w:tr w:rsidR="000760DD" w:rsidRPr="005446AC" w14:paraId="50D503BC" w14:textId="77777777" w:rsidTr="008C06F4">
        <w:trPr>
          <w:trHeight w:val="94"/>
        </w:trPr>
        <w:tc>
          <w:tcPr>
            <w:tcW w:w="4151" w:type="dxa"/>
          </w:tcPr>
          <w:p w14:paraId="7479427A" w14:textId="77777777" w:rsidR="000760DD" w:rsidRPr="005446AC" w:rsidRDefault="000760DD" w:rsidP="008C06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l </w:t>
            </w:r>
            <w:r w:rsidRPr="005446AC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6393" w:type="dxa"/>
          </w:tcPr>
          <w:p w14:paraId="6AF840A6" w14:textId="77777777" w:rsidR="000760DD" w:rsidRPr="005446AC" w:rsidRDefault="000760DD" w:rsidP="008C06F4">
            <w:pPr>
              <w:rPr>
                <w:rFonts w:ascii="Times New Roman" w:hAnsi="Times New Roman" w:cs="Times New Roman"/>
              </w:rPr>
            </w:pPr>
            <w:r w:rsidRPr="005446AC">
              <w:rPr>
                <w:rFonts w:ascii="Times New Roman" w:hAnsi="Times New Roman" w:cs="Times New Roman"/>
              </w:rPr>
              <w:t>Accession Number</w:t>
            </w:r>
          </w:p>
        </w:tc>
      </w:tr>
      <w:tr w:rsidR="000760DD" w:rsidRPr="005446AC" w14:paraId="4AB08A2B" w14:textId="77777777" w:rsidTr="008C06F4">
        <w:trPr>
          <w:trHeight w:val="773"/>
        </w:trPr>
        <w:tc>
          <w:tcPr>
            <w:tcW w:w="4151" w:type="dxa"/>
            <w:vAlign w:val="center"/>
          </w:tcPr>
          <w:p w14:paraId="16FD1EA3" w14:textId="77777777" w:rsidR="000760DD" w:rsidRPr="005446AC" w:rsidRDefault="000760DD" w:rsidP="008C06F4">
            <w:pPr>
              <w:jc w:val="center"/>
              <w:rPr>
                <w:rFonts w:ascii="Times New Roman" w:hAnsi="Times New Roman" w:cs="Times New Roman"/>
              </w:rPr>
            </w:pPr>
            <w:r w:rsidRPr="005446AC">
              <w:rPr>
                <w:rFonts w:ascii="Times New Roman" w:hAnsi="Times New Roman" w:cs="Times New Roman"/>
              </w:rPr>
              <w:t xml:space="preserve">Protease &amp; </w:t>
            </w:r>
            <w:r>
              <w:rPr>
                <w:rFonts w:ascii="Times New Roman" w:hAnsi="Times New Roman" w:cs="Times New Roman"/>
              </w:rPr>
              <w:t>r</w:t>
            </w:r>
            <w:r w:rsidRPr="005446AC">
              <w:rPr>
                <w:rFonts w:ascii="Times New Roman" w:hAnsi="Times New Roman" w:cs="Times New Roman"/>
              </w:rPr>
              <w:t>everse transcriptase</w:t>
            </w:r>
          </w:p>
        </w:tc>
        <w:tc>
          <w:tcPr>
            <w:tcW w:w="6393" w:type="dxa"/>
          </w:tcPr>
          <w:p w14:paraId="078D16CE" w14:textId="77777777" w:rsidR="000760DD" w:rsidRPr="005446AC" w:rsidRDefault="000760DD" w:rsidP="008C06F4">
            <w:pPr>
              <w:rPr>
                <w:rFonts w:ascii="Times New Roman" w:hAnsi="Times New Roman" w:cs="Times New Roman"/>
              </w:rPr>
            </w:pPr>
            <w:r w:rsidRPr="005446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993476, OR993002, OR993641, OR993399, OR993466, OR993470, OR993468, OR993472, OR993462, OR993522, OR993649, OR993645, OR993647, PP451183 - PP453555</w:t>
            </w:r>
          </w:p>
        </w:tc>
      </w:tr>
      <w:tr w:rsidR="000760DD" w:rsidRPr="005446AC" w14:paraId="5FDCDC9C" w14:textId="77777777" w:rsidTr="008C06F4">
        <w:trPr>
          <w:trHeight w:val="1849"/>
        </w:trPr>
        <w:tc>
          <w:tcPr>
            <w:tcW w:w="4151" w:type="dxa"/>
            <w:vAlign w:val="center"/>
          </w:tcPr>
          <w:p w14:paraId="71B16956" w14:textId="77777777" w:rsidR="000760DD" w:rsidRPr="005446AC" w:rsidRDefault="000760DD" w:rsidP="008C06F4">
            <w:pPr>
              <w:jc w:val="center"/>
              <w:rPr>
                <w:rFonts w:ascii="Times New Roman" w:hAnsi="Times New Roman" w:cs="Times New Roman"/>
              </w:rPr>
            </w:pPr>
            <w:r w:rsidRPr="005446AC">
              <w:rPr>
                <w:rFonts w:ascii="Times New Roman" w:hAnsi="Times New Roman" w:cs="Times New Roman"/>
              </w:rPr>
              <w:t>Integrase</w:t>
            </w:r>
          </w:p>
        </w:tc>
        <w:tc>
          <w:tcPr>
            <w:tcW w:w="6393" w:type="dxa"/>
          </w:tcPr>
          <w:p w14:paraId="3E2300A7" w14:textId="77777777" w:rsidR="000760DD" w:rsidRPr="005446AC" w:rsidRDefault="000760DD" w:rsidP="008C06F4">
            <w:pPr>
              <w:rPr>
                <w:rFonts w:ascii="Times New Roman" w:hAnsi="Times New Roman" w:cs="Times New Roman"/>
              </w:rPr>
            </w:pPr>
            <w:r w:rsidRPr="005446A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OR993388, OR993419, OR993009, OR993011, OR993604, OR993583, OR993093, OR993057, OR993493, OR993598, OR993370, OR993587, OR993163, OR993296, OR993175, OR993300, OR992971, OR993509, OR993505, OR993628, OR993203, OR993441, OR993091, OR993392, OR993346, OR993105, OR993227, OR993083, OR993037, OR993065, OR993061, OR993007, OR993017, OR993071, OR993253, PP449387 - PP451182</w:t>
            </w:r>
          </w:p>
        </w:tc>
      </w:tr>
    </w:tbl>
    <w:p w14:paraId="370833A0" w14:textId="77777777" w:rsidR="000760DD" w:rsidRDefault="000760DD" w:rsidP="000760DD"/>
    <w:p w14:paraId="50B14AA1" w14:textId="374DAE39" w:rsidR="000760DD" w:rsidRDefault="000760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1711179" w14:textId="6DB4F8B1" w:rsidR="00C01319" w:rsidRPr="007E24F0" w:rsidRDefault="00686D88" w:rsidP="007E24F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760DD"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BA629F"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Pr="007E24F0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A629F" w:rsidRPr="007E24F0">
        <w:rPr>
          <w:rFonts w:ascii="Times New Roman" w:hAnsi="Times New Roman" w:cs="Times New Roman"/>
          <w:sz w:val="24"/>
          <w:szCs w:val="24"/>
          <w:lang w:val="en-US"/>
        </w:rPr>
        <w:t>haracteristics</w:t>
      </w:r>
      <w:r w:rsidRPr="007E24F0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376063" w:rsidRPr="007E24F0">
        <w:rPr>
          <w:rFonts w:ascii="Times New Roman" w:hAnsi="Times New Roman" w:cs="Times New Roman"/>
          <w:sz w:val="24"/>
          <w:szCs w:val="24"/>
          <w:lang w:val="en-US"/>
        </w:rPr>
        <w:t xml:space="preserve">HIV-1 infected individuals </w:t>
      </w:r>
      <w:r w:rsidRPr="007E24F0">
        <w:rPr>
          <w:rFonts w:ascii="Times New Roman" w:hAnsi="Times New Roman" w:cs="Times New Roman"/>
          <w:sz w:val="24"/>
          <w:szCs w:val="24"/>
          <w:lang w:val="en-US"/>
        </w:rPr>
        <w:t xml:space="preserve">involved in the </w:t>
      </w:r>
      <w:r w:rsidR="009E04A9" w:rsidRPr="007E24F0">
        <w:rPr>
          <w:rFonts w:ascii="Times New Roman" w:hAnsi="Times New Roman" w:cs="Times New Roman"/>
          <w:sz w:val="24"/>
          <w:szCs w:val="24"/>
          <w:lang w:val="en-US"/>
        </w:rPr>
        <w:t>43</w:t>
      </w:r>
      <w:r w:rsidRPr="007E24F0">
        <w:rPr>
          <w:rFonts w:ascii="Times New Roman" w:hAnsi="Times New Roman" w:cs="Times New Roman"/>
          <w:sz w:val="24"/>
          <w:szCs w:val="24"/>
          <w:lang w:val="en-US"/>
        </w:rPr>
        <w:t xml:space="preserve"> TDR TCs</w:t>
      </w:r>
    </w:p>
    <w:tbl>
      <w:tblPr>
        <w:tblW w:w="1077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55"/>
        <w:gridCol w:w="1842"/>
        <w:gridCol w:w="1843"/>
        <w:gridCol w:w="1782"/>
        <w:gridCol w:w="951"/>
      </w:tblGrid>
      <w:tr w:rsidR="00CE17E4" w:rsidRPr="00CE17E4" w14:paraId="2F503CCD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3922" w14:textId="77777777" w:rsidR="00686D88" w:rsidRPr="00CE17E4" w:rsidRDefault="00686D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proofErr w:type="spellStart"/>
            <w:r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Characteristic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48F97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Overall</w:t>
            </w:r>
            <w:r w:rsidR="00E81D21" w:rsidRPr="00CE17E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 xml:space="preserve"> TCs</w:t>
            </w:r>
          </w:p>
          <w:p w14:paraId="61B55D35" w14:textId="77777777" w:rsidR="00686D88" w:rsidRPr="00CE17E4" w:rsidRDefault="0061492A" w:rsidP="009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(N=</w:t>
            </w:r>
            <w:r w:rsidR="009E04A9" w:rsidRPr="00CE17E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43</w:t>
            </w:r>
            <w:r w:rsidR="00686D88" w:rsidRPr="00CE17E4"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5B3CB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B </w:t>
            </w:r>
            <w:proofErr w:type="spellStart"/>
            <w:r w:rsidR="00E81D21"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subtype</w:t>
            </w:r>
            <w:proofErr w:type="spellEnd"/>
            <w:r w:rsidR="00E81D21"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</w:t>
            </w:r>
            <w:proofErr w:type="spellStart"/>
            <w:r w:rsidR="00E81D21"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TCs</w:t>
            </w:r>
            <w:proofErr w:type="spellEnd"/>
          </w:p>
          <w:p w14:paraId="0C8F17B0" w14:textId="77777777" w:rsidR="00686D88" w:rsidRPr="00CE17E4" w:rsidRDefault="00E81D21" w:rsidP="009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(N=</w:t>
            </w:r>
            <w:r w:rsidR="009E04A9"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27</w:t>
            </w:r>
            <w:r w:rsidR="00686D88"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C8377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Non-B </w:t>
            </w:r>
            <w:r w:rsidR="00E81D21"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TCs</w:t>
            </w:r>
          </w:p>
          <w:p w14:paraId="719C65D6" w14:textId="77777777" w:rsidR="00686D88" w:rsidRPr="00CE17E4" w:rsidRDefault="00E81D21" w:rsidP="009E04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(N=1</w:t>
            </w:r>
            <w:r w:rsidR="009E04A9"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6</w:t>
            </w:r>
            <w:r w:rsidR="00686D88"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BBB61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p-value</w:t>
            </w:r>
            <w:r w:rsidR="00F22388" w:rsidRPr="00CE17E4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it-IT" w:eastAsia="it-IT"/>
              </w:rPr>
              <w:t>a</w:t>
            </w:r>
          </w:p>
        </w:tc>
      </w:tr>
      <w:tr w:rsidR="00CE17E4" w:rsidRPr="00CE17E4" w14:paraId="16BD0035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93FAB" w14:textId="77777777" w:rsidR="00E81D21" w:rsidRPr="00CE17E4" w:rsidRDefault="00E81D21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Subjects involved in TCs, 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4C49A2" w14:textId="77777777" w:rsidR="00E81D21" w:rsidRPr="00CE17E4" w:rsidRDefault="00726B2B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2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17C67" w14:textId="77777777" w:rsidR="00E81D21" w:rsidRPr="00CE17E4" w:rsidRDefault="00726B2B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126</w:t>
            </w:r>
          </w:p>
        </w:tc>
        <w:tc>
          <w:tcPr>
            <w:tcW w:w="17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FE703B" w14:textId="77777777" w:rsidR="00E81D21" w:rsidRPr="00CE17E4" w:rsidRDefault="00726B2B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114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24682B" w14:textId="77777777" w:rsidR="00E81D21" w:rsidRPr="00CE17E4" w:rsidRDefault="00E81D21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CE17E4" w:rsidRPr="00CE17E4" w14:paraId="1892E714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A8C6" w14:textId="77777777" w:rsidR="00686D88" w:rsidRPr="00CE17E4" w:rsidRDefault="00686D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Gender, n (%):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0A49F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848CB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CD7633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C764B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6D947A82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B796D9" w14:textId="77777777" w:rsidR="00686D88" w:rsidRPr="00CE17E4" w:rsidRDefault="006520AB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Mal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22DF98" w14:textId="77777777" w:rsidR="00686D88" w:rsidRPr="00CE17E4" w:rsidRDefault="00726B2B" w:rsidP="00F77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08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86.7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E89F1D" w14:textId="77777777" w:rsidR="00686D88" w:rsidRPr="00CE17E4" w:rsidRDefault="00726B2B" w:rsidP="00F77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13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89.7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2CEDA8" w14:textId="77777777" w:rsidR="00686D88" w:rsidRPr="00CE17E4" w:rsidRDefault="00726B2B" w:rsidP="00F77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95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83.3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95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A622DE" w14:textId="77777777" w:rsidR="00686D88" w:rsidRPr="00CE17E4" w:rsidRDefault="00726B2B" w:rsidP="00F77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0.031</w:t>
            </w:r>
          </w:p>
        </w:tc>
      </w:tr>
      <w:tr w:rsidR="00CE17E4" w:rsidRPr="00CE17E4" w14:paraId="29901208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CC196" w14:textId="77777777" w:rsidR="00686D88" w:rsidRPr="00CE17E4" w:rsidRDefault="006520AB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Female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0B9B23" w14:textId="77777777" w:rsidR="00686D88" w:rsidRPr="00CE17E4" w:rsidRDefault="00726B2B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6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0.8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B9375" w14:textId="77777777" w:rsidR="00686D88" w:rsidRPr="00CE17E4" w:rsidRDefault="00726B2B" w:rsidP="00F77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3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0.3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4F88B" w14:textId="77777777" w:rsidR="00686D88" w:rsidRPr="00CE17E4" w:rsidRDefault="00726B2B" w:rsidP="00F77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3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1.4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FF53E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30366A69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71093D3" w14:textId="77777777" w:rsidR="00F7791C" w:rsidRPr="00CE17E4" w:rsidRDefault="00F7791C" w:rsidP="00F7791C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Unknow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3D419" w14:textId="77777777" w:rsidR="00F7791C" w:rsidRPr="00CE17E4" w:rsidRDefault="00726B2B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6</w:t>
            </w:r>
            <w:r w:rsidR="00F7791C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2.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5</w:t>
            </w:r>
            <w:r w:rsidR="00F7791C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CCA1B" w14:textId="77777777" w:rsidR="00F7791C" w:rsidRPr="00CE17E4" w:rsidRDefault="00F7791C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 (0.0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122D92" w14:textId="77777777" w:rsidR="00F7791C" w:rsidRPr="00CE17E4" w:rsidRDefault="00726B2B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6</w:t>
            </w:r>
            <w:r w:rsidR="00F7791C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5.3</w:t>
            </w:r>
            <w:r w:rsidR="00F7791C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6B29FB" w14:textId="77777777" w:rsidR="00F7791C" w:rsidRPr="00CE17E4" w:rsidRDefault="00F7791C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7295027C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0B06" w14:textId="77777777" w:rsidR="00686D88" w:rsidRPr="00CE17E4" w:rsidRDefault="006520AB" w:rsidP="0065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Age (years), m</w:t>
            </w:r>
            <w:r w:rsidR="00686D88"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edian (IQR</w:t>
            </w: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BCA697" w14:textId="77777777" w:rsidR="00686D88" w:rsidRPr="00CE17E4" w:rsidRDefault="009A0748" w:rsidP="009A0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8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9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-4</w:t>
            </w:r>
            <w:r w:rsidR="005441DF" w:rsidRPr="00CE17E4">
              <w:rPr>
                <w:rFonts w:ascii="Times New Roman" w:eastAsia="Times New Roman" w:hAnsi="Times New Roman" w:cs="Times New Roman"/>
                <w:lang w:val="it-IT" w:eastAsia="it-IT"/>
              </w:rPr>
              <w:t>8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4FDEA6" w14:textId="77777777" w:rsidR="00686D88" w:rsidRPr="00CE17E4" w:rsidRDefault="00686D88" w:rsidP="009A0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</w:t>
            </w:r>
            <w:r w:rsidR="009A074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7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="009A074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29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-4</w:t>
            </w:r>
            <w:r w:rsidR="005441DF" w:rsidRPr="00CE17E4">
              <w:rPr>
                <w:rFonts w:ascii="Times New Roman" w:eastAsia="Times New Roman" w:hAnsi="Times New Roman" w:cs="Times New Roman"/>
                <w:lang w:val="it-IT" w:eastAsia="it-IT"/>
              </w:rPr>
              <w:t>5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D6071" w14:textId="77777777" w:rsidR="00686D88" w:rsidRPr="00CE17E4" w:rsidRDefault="009A0748" w:rsidP="009A0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  <w:r w:rsidR="005441DF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0 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(</w:t>
            </w:r>
            <w:r w:rsidR="005441DF" w:rsidRPr="00CE17E4">
              <w:rPr>
                <w:rFonts w:ascii="Times New Roman" w:eastAsia="Times New Roman" w:hAnsi="Times New Roman" w:cs="Times New Roman"/>
                <w:lang w:val="it-IT" w:eastAsia="it-IT"/>
              </w:rPr>
              <w:t>29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-51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9BC98" w14:textId="77777777" w:rsidR="00686D88" w:rsidRPr="00CE17E4" w:rsidRDefault="00686D88" w:rsidP="009A0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.</w:t>
            </w:r>
            <w:r w:rsidR="005441DF" w:rsidRPr="00CE17E4">
              <w:rPr>
                <w:rFonts w:ascii="Times New Roman" w:eastAsia="Times New Roman" w:hAnsi="Times New Roman" w:cs="Times New Roman"/>
                <w:lang w:val="it-IT" w:eastAsia="it-IT"/>
              </w:rPr>
              <w:t>152</w:t>
            </w:r>
          </w:p>
        </w:tc>
      </w:tr>
      <w:tr w:rsidR="00CE17E4" w:rsidRPr="00CE17E4" w14:paraId="7AF40AE2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4522" w14:textId="77777777" w:rsidR="00686D88" w:rsidRPr="00CE17E4" w:rsidRDefault="006520AB" w:rsidP="0065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CD4 cell count (cells/mm</w:t>
            </w:r>
            <w:r w:rsidRPr="00CE17E4">
              <w:rPr>
                <w:rFonts w:ascii="Times New Roman" w:eastAsia="Times New Roman" w:hAnsi="Times New Roman" w:cs="Times New Roman"/>
                <w:b/>
                <w:vertAlign w:val="superscript"/>
                <w:lang w:eastAsia="it-IT"/>
              </w:rPr>
              <w:t>3</w:t>
            </w: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), m</w:t>
            </w:r>
            <w:r w:rsidR="00686D88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edian (IQR)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20D62" w14:textId="77777777" w:rsidR="00686D88" w:rsidRPr="00CE17E4" w:rsidRDefault="009A0748" w:rsidP="009A07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14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>-5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29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82EE3" w14:textId="77777777" w:rsidR="00686D88" w:rsidRPr="00CE17E4" w:rsidRDefault="00293B02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3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80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547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5B7C7B" w14:textId="77777777" w:rsidR="00686D88" w:rsidRPr="00CE17E4" w:rsidRDefault="005441DF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286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1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15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473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C32F23" w14:textId="77777777" w:rsidR="00686D88" w:rsidRPr="00CE17E4" w:rsidRDefault="00686D88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0.</w:t>
            </w:r>
            <w:r w:rsidR="00293B02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0</w:t>
            </w:r>
            <w:r w:rsidR="005441DF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46</w:t>
            </w:r>
          </w:p>
        </w:tc>
      </w:tr>
      <w:tr w:rsidR="00CE17E4" w:rsidRPr="00CE17E4" w14:paraId="4B112474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70A4" w14:textId="77777777" w:rsidR="00686D88" w:rsidRPr="00CE17E4" w:rsidRDefault="00293B02" w:rsidP="0065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V</w:t>
            </w:r>
            <w:r w:rsidR="006520AB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iral load (log</w:t>
            </w:r>
            <w:r w:rsidR="006520AB" w:rsidRPr="00CE17E4">
              <w:rPr>
                <w:rFonts w:ascii="Times New Roman" w:eastAsia="Times New Roman" w:hAnsi="Times New Roman" w:cs="Times New Roman"/>
                <w:b/>
                <w:vertAlign w:val="subscript"/>
                <w:lang w:eastAsia="it-IT"/>
              </w:rPr>
              <w:t>10</w:t>
            </w:r>
            <w:r w:rsidR="006520AB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copies/mL), m</w:t>
            </w:r>
            <w:r w:rsidR="00686D88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edian (IQR)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B83D31" w14:textId="77777777" w:rsidR="00686D88" w:rsidRPr="00CE17E4" w:rsidRDefault="00686D88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5.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2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4.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-5.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102CC8" w14:textId="77777777" w:rsidR="00686D88" w:rsidRPr="00CE17E4" w:rsidRDefault="00293B02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5.0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4.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>-5.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5</w:t>
            </w:r>
            <w:r w:rsidR="00686D88"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92E665" w14:textId="77777777" w:rsidR="00686D88" w:rsidRPr="00CE17E4" w:rsidRDefault="00686D88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5.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4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4.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-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6.</w:t>
            </w:r>
            <w:r w:rsidR="005441DF" w:rsidRPr="00CE17E4">
              <w:rPr>
                <w:rFonts w:ascii="Times New Roman" w:eastAsia="Times New Roman" w:hAnsi="Times New Roman" w:cs="Times New Roman"/>
                <w:lang w:eastAsia="it-IT"/>
              </w:rPr>
              <w:t>0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9DA6B4" w14:textId="77777777" w:rsidR="00686D88" w:rsidRPr="00CE17E4" w:rsidRDefault="005441DF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&lt;0.001</w:t>
            </w:r>
          </w:p>
        </w:tc>
      </w:tr>
      <w:tr w:rsidR="00CE17E4" w:rsidRPr="00CE17E4" w14:paraId="5FA27DA6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408B" w14:textId="77777777" w:rsidR="00686D88" w:rsidRPr="00CE17E4" w:rsidRDefault="006520AB" w:rsidP="00652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Year of diagnosis, m</w:t>
            </w:r>
            <w:r w:rsidR="00686D88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edian (IQR)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A8FC7F" w14:textId="77777777" w:rsidR="00686D88" w:rsidRPr="00CE17E4" w:rsidRDefault="00686D88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201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7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20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16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-201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EB7278" w14:textId="77777777" w:rsidR="00686D88" w:rsidRPr="00CE17E4" w:rsidRDefault="00686D88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20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17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20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16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-201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9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359BC" w14:textId="77777777" w:rsidR="00686D88" w:rsidRPr="00CE17E4" w:rsidRDefault="00686D88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201</w:t>
            </w:r>
            <w:r w:rsidR="00293B02" w:rsidRPr="00CE17E4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201</w:t>
            </w:r>
            <w:r w:rsidR="0064702E" w:rsidRPr="00CE17E4">
              <w:rPr>
                <w:rFonts w:ascii="Times New Roman" w:eastAsia="Times New Roman" w:hAnsi="Times New Roman" w:cs="Times New Roman"/>
                <w:lang w:eastAsia="it-IT"/>
              </w:rPr>
              <w:t>6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-20</w:t>
            </w:r>
            <w:r w:rsidR="0064702E" w:rsidRPr="00CE17E4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6499B" w14:textId="77777777" w:rsidR="00686D88" w:rsidRPr="00CE17E4" w:rsidRDefault="00293B02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0.</w:t>
            </w:r>
            <w:r w:rsidR="0064702E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022</w:t>
            </w:r>
          </w:p>
        </w:tc>
      </w:tr>
      <w:tr w:rsidR="00CE17E4" w:rsidRPr="00CE17E4" w14:paraId="0BBA04AE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27F0" w14:textId="77777777" w:rsidR="00293B02" w:rsidRPr="00CE17E4" w:rsidRDefault="00293B02" w:rsidP="00293B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Year of GRT, median (IQR) 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F80BD6" w14:textId="77777777" w:rsidR="00293B02" w:rsidRPr="00CE17E4" w:rsidRDefault="00293B02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2017 (2016-201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EAEF15" w14:textId="77777777" w:rsidR="00293B02" w:rsidRPr="00CE17E4" w:rsidRDefault="00293B02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2017 (2016-2019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E2A00A" w14:textId="77777777" w:rsidR="00293B02" w:rsidRPr="00CE17E4" w:rsidRDefault="00293B02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201</w:t>
            </w:r>
            <w:r w:rsidR="0064702E" w:rsidRPr="00CE17E4">
              <w:rPr>
                <w:rFonts w:ascii="Times New Roman" w:eastAsia="Times New Roman" w:hAnsi="Times New Roman" w:cs="Times New Roman"/>
                <w:lang w:eastAsia="it-IT"/>
              </w:rPr>
              <w:t>8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 xml:space="preserve"> (2016-20</w:t>
            </w:r>
            <w:r w:rsidR="0064702E" w:rsidRPr="00CE17E4">
              <w:rPr>
                <w:rFonts w:ascii="Times New Roman" w:eastAsia="Times New Roman" w:hAnsi="Times New Roman" w:cs="Times New Roman"/>
                <w:lang w:eastAsia="it-IT"/>
              </w:rPr>
              <w:t>19</w:t>
            </w:r>
            <w:r w:rsidRPr="00CE17E4">
              <w:rPr>
                <w:rFonts w:ascii="Times New Roman" w:eastAsia="Times New Roman" w:hAnsi="Times New Roman" w:cs="Times New Roman"/>
                <w:lang w:eastAsia="it-IT"/>
              </w:rPr>
              <w:t>)</w:t>
            </w:r>
          </w:p>
        </w:tc>
        <w:tc>
          <w:tcPr>
            <w:tcW w:w="9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228E4E" w14:textId="77777777" w:rsidR="00293B02" w:rsidRPr="00CE17E4" w:rsidRDefault="00293B02" w:rsidP="00293B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0.</w:t>
            </w:r>
            <w:r w:rsidR="0064702E" w:rsidRPr="00CE17E4">
              <w:rPr>
                <w:rFonts w:ascii="Times New Roman" w:eastAsia="Times New Roman" w:hAnsi="Times New Roman" w:cs="Times New Roman"/>
                <w:b/>
                <w:lang w:eastAsia="it-IT"/>
              </w:rPr>
              <w:t>03</w:t>
            </w:r>
          </w:p>
        </w:tc>
      </w:tr>
      <w:tr w:rsidR="00CE17E4" w:rsidRPr="00CE17E4" w14:paraId="325EE45C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3F7B" w14:textId="77777777" w:rsidR="00686D88" w:rsidRPr="00CE17E4" w:rsidRDefault="00AF42D2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TDR</w:t>
            </w:r>
            <w:r w:rsidR="00686D88"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, n (%):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3B55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0A36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ADC1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B3C8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18220373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7C0E" w14:textId="77777777" w:rsidR="00686D88" w:rsidRPr="00CE17E4" w:rsidRDefault="00686D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r w:rsidR="006520AB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Any drug cla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30EBD" w14:textId="77777777" w:rsidR="00686D88" w:rsidRPr="00CE17E4" w:rsidRDefault="009E04A9" w:rsidP="00726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95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="0064702E" w:rsidRPr="00CE17E4">
              <w:rPr>
                <w:rFonts w:ascii="Times New Roman" w:eastAsia="Times New Roman" w:hAnsi="Times New Roman" w:cs="Times New Roman"/>
                <w:lang w:val="it-IT" w:eastAsia="it-IT"/>
              </w:rPr>
              <w:t>39.6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20A3" w14:textId="77777777" w:rsidR="00686D88" w:rsidRPr="00CE17E4" w:rsidRDefault="0072639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62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="0064702E" w:rsidRPr="00CE17E4">
              <w:rPr>
                <w:rFonts w:ascii="Times New Roman" w:eastAsia="Times New Roman" w:hAnsi="Times New Roman" w:cs="Times New Roman"/>
                <w:lang w:val="it-IT" w:eastAsia="it-IT"/>
              </w:rPr>
              <w:t>49.2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B4A2" w14:textId="77777777" w:rsidR="00686D88" w:rsidRPr="00CE17E4" w:rsidRDefault="009E04A9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3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="0064702E" w:rsidRPr="00CE17E4">
              <w:rPr>
                <w:rFonts w:ascii="Times New Roman" w:eastAsia="Times New Roman" w:hAnsi="Times New Roman" w:cs="Times New Roman"/>
                <w:lang w:val="it-IT" w:eastAsia="it-IT"/>
              </w:rPr>
              <w:t>28.9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4CCD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&lt;0.001</w:t>
            </w:r>
          </w:p>
        </w:tc>
      </w:tr>
      <w:tr w:rsidR="00CE17E4" w:rsidRPr="00CE17E4" w14:paraId="294B8A1C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20B8" w14:textId="77777777" w:rsidR="00686D88" w:rsidRPr="00CE17E4" w:rsidRDefault="00686D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r w:rsidR="006520AB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P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279A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5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6.3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10D8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1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8.7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9F666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4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.5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8F49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.</w:t>
            </w:r>
            <w:r w:rsidR="0064702E" w:rsidRPr="00CE17E4">
              <w:rPr>
                <w:rFonts w:ascii="Times New Roman" w:eastAsia="Times New Roman" w:hAnsi="Times New Roman" w:cs="Times New Roman"/>
                <w:lang w:val="it-IT" w:eastAsia="it-IT"/>
              </w:rPr>
              <w:t>095</w:t>
            </w:r>
          </w:p>
        </w:tc>
      </w:tr>
      <w:tr w:rsidR="00CE17E4" w:rsidRPr="00CE17E4" w14:paraId="136DDC96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1C8D" w14:textId="77777777" w:rsidR="00686D88" w:rsidRPr="00CE17E4" w:rsidRDefault="00686D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r w:rsidR="006520AB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NRT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38E6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2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3.3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583B4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2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7.5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A7A6B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0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8.8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0F2C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0.048</w:t>
            </w:r>
          </w:p>
        </w:tc>
      </w:tr>
      <w:tr w:rsidR="00CE17E4" w:rsidRPr="00CE17E4" w14:paraId="017A9011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28C" w14:textId="77777777" w:rsidR="00686D88" w:rsidRPr="00CE17E4" w:rsidRDefault="00686D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</w:t>
            </w:r>
            <w:r w:rsidR="006520AB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NNRTI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387D92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5</w:t>
            </w:r>
            <w:r w:rsidR="0064702E" w:rsidRPr="00CE17E4">
              <w:rPr>
                <w:rFonts w:ascii="Times New Roman" w:eastAsia="Times New Roman" w:hAnsi="Times New Roman" w:cs="Times New Roman"/>
                <w:lang w:val="it-IT" w:eastAsia="it-IT"/>
              </w:rPr>
              <w:t>3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="0064702E" w:rsidRPr="00CE17E4">
              <w:rPr>
                <w:rFonts w:ascii="Times New Roman" w:eastAsia="Times New Roman" w:hAnsi="Times New Roman" w:cs="Times New Roman"/>
                <w:lang w:val="it-IT" w:eastAsia="it-IT"/>
              </w:rPr>
              <w:t>22.1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6157E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4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7.0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3593E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9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(</w:t>
            </w: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6.7</w:t>
            </w:r>
            <w:r w:rsidR="00686D88" w:rsidRPr="00CE17E4">
              <w:rPr>
                <w:rFonts w:ascii="Times New Roman" w:eastAsia="Times New Roman" w:hAnsi="Times New Roman" w:cs="Times New Roman"/>
                <w:lang w:val="it-IT" w:eastAsia="it-IT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E36A86" w14:textId="77777777" w:rsidR="00686D88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.054</w:t>
            </w:r>
          </w:p>
        </w:tc>
      </w:tr>
      <w:tr w:rsidR="00CE17E4" w:rsidRPr="00CE17E4" w14:paraId="1F0BE528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F5998B" w14:textId="77777777" w:rsidR="0064702E" w:rsidRPr="00CE17E4" w:rsidRDefault="0064702E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INS</w:t>
            </w:r>
            <w:r w:rsidRPr="006E2887">
              <w:rPr>
                <w:rFonts w:ascii="Times New Roman" w:eastAsia="Times New Roman" w:hAnsi="Times New Roman" w:cs="Times New Roman"/>
                <w:lang w:val="it-IT" w:eastAsia="it-IT"/>
              </w:rPr>
              <w:t>TI</w:t>
            </w:r>
            <w:r w:rsidR="0027728D" w:rsidRPr="006E2887">
              <w:rPr>
                <w:rFonts w:ascii="Times New Roman" w:eastAsia="Times New Roman" w:hAnsi="Times New Roman" w:cs="Times New Roman"/>
                <w:vertAlign w:val="superscript"/>
                <w:lang w:val="it-IT" w:eastAsia="it-IT"/>
              </w:rPr>
              <w:t>b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103A45" w14:textId="77777777" w:rsidR="0064702E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 (1.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84706" w14:textId="77777777" w:rsidR="0064702E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9A8D7" w14:textId="77777777" w:rsidR="0064702E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 (2.4)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F1D17" w14:textId="77777777" w:rsidR="0064702E" w:rsidRPr="00CE17E4" w:rsidRDefault="0064702E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.111</w:t>
            </w:r>
          </w:p>
        </w:tc>
      </w:tr>
      <w:tr w:rsidR="00CE17E4" w:rsidRPr="00CE17E4" w14:paraId="54715B07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F54B" w14:textId="77777777" w:rsidR="00686D88" w:rsidRPr="00CE17E4" w:rsidRDefault="00AF42D2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Geografic a</w:t>
            </w:r>
            <w:r w:rsidR="006520AB"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rea, n (%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F5D8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30C3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7AC1E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B75E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5B012A0D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922" w14:textId="77777777" w:rsidR="007112B4" w:rsidRPr="00CE17E4" w:rsidRDefault="007112B4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Ital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3BCE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67 (6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3F5A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92 (73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40A7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75 (65.8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CE2229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.169</w:t>
            </w:r>
          </w:p>
        </w:tc>
      </w:tr>
      <w:tr w:rsidR="00CE17E4" w:rsidRPr="00CE17E4" w14:paraId="0939D275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268A" w14:textId="77777777" w:rsidR="007112B4" w:rsidRPr="00CE17E4" w:rsidRDefault="007112B4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Afric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529A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3A8F4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454C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 (0.9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05856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05AC46C1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85AF" w14:textId="77777777" w:rsidR="007112B4" w:rsidRPr="00CE17E4" w:rsidRDefault="007112B4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Europ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44060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1 (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6662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 (1.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B0B1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9 (7.9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15025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1606DC5D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D24" w14:textId="77777777" w:rsidR="007112B4" w:rsidRPr="00CE17E4" w:rsidRDefault="007112B4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Americ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BBEC4F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4 (5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653817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9 (7.1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259656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6 (4.4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51BC3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2E812746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8B11" w14:textId="77777777" w:rsidR="007112B4" w:rsidRPr="00CE17E4" w:rsidRDefault="007112B4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Asia/Australia/Oceani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23D640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 (0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F559A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 (0.8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E3D48D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 (0.9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5E1CBC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689B8757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C6D24" w14:textId="77777777" w:rsidR="007112B4" w:rsidRPr="00CE17E4" w:rsidRDefault="007112B4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Unknow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3C735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45 (18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7E20E2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2 (17.5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055C4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3 (20.2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A72DF9" w14:textId="77777777" w:rsidR="007112B4" w:rsidRPr="00CE17E4" w:rsidRDefault="007112B4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5719F6CA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054C" w14:textId="77777777" w:rsidR="00686D88" w:rsidRPr="00CE17E4" w:rsidRDefault="00686D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Risk factor, n (%):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C15A3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1708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7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81D2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2F0E" w14:textId="77777777" w:rsidR="00686D88" w:rsidRPr="00CE17E4" w:rsidRDefault="00686D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007C60FA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80E5" w14:textId="77777777" w:rsidR="00F22388" w:rsidRPr="00CE17E4" w:rsidRDefault="00F223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MS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69F0A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16 (4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3845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67 (53.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8FCC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49 (43.0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38720E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.195</w:t>
            </w:r>
          </w:p>
        </w:tc>
      </w:tr>
      <w:tr w:rsidR="00CE17E4" w:rsidRPr="00CE17E4" w14:paraId="559622C1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FAC9" w14:textId="77777777" w:rsidR="00F22388" w:rsidRPr="00CE17E4" w:rsidRDefault="00F223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Heterosexu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1D20E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8 (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42AA4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7 (13.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4C153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1 (18.4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796EA3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3E8588CE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2126" w14:textId="77777777" w:rsidR="00F22388" w:rsidRPr="00CE17E4" w:rsidRDefault="00F223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IDU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C4A33F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 (0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765DA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 (1.6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B3E5A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 (0.0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23DA97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27D80726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E1849" w14:textId="77777777" w:rsidR="00F22388" w:rsidRPr="00CE17E4" w:rsidRDefault="00F223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Sexu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66D02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5 (6.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099F5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5 (4.0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EF045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0 (8.8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45D9D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1B41C799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96F3FE" w14:textId="77777777" w:rsidR="00F22388" w:rsidRPr="00CE17E4" w:rsidRDefault="00F223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Perinatal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B156E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 (0.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11D6FE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0 (0.0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71AF0B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 (0.9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551635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447C2880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F1FA" w14:textId="77777777" w:rsidR="00F22388" w:rsidRPr="00CE17E4" w:rsidRDefault="00F22388" w:rsidP="00686D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Unknow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9E2E8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68 (2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2A503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5 (27.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14FE9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33 (28.9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38619" w14:textId="77777777" w:rsidR="00F22388" w:rsidRPr="00CE17E4" w:rsidRDefault="00F22388" w:rsidP="00686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67D5CA83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91E9" w14:textId="77777777" w:rsidR="00F22388" w:rsidRPr="00CE17E4" w:rsidRDefault="00F22388" w:rsidP="00F223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Type of TC, n (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C888F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FCBE4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D99B4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vAlign w:val="center"/>
          </w:tcPr>
          <w:p w14:paraId="56BE9137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  <w:tr w:rsidR="00CE17E4" w:rsidRPr="00CE17E4" w14:paraId="22E3CC5D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6F423" w14:textId="77777777" w:rsidR="00F22388" w:rsidRPr="00CE17E4" w:rsidRDefault="00F22388" w:rsidP="00F22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Small TC (2-3 sequences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908F72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59 (24.6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BF31C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41 (32.5)</w:t>
            </w:r>
          </w:p>
        </w:tc>
        <w:tc>
          <w:tcPr>
            <w:tcW w:w="1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A6C31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8 (15.8)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1E54063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b/>
                <w:lang w:val="it-IT" w:eastAsia="it-IT"/>
              </w:rPr>
              <w:t>&lt;0.001</w:t>
            </w:r>
          </w:p>
        </w:tc>
      </w:tr>
      <w:tr w:rsidR="00CE17E4" w:rsidRPr="00CE17E4" w14:paraId="1B9BCA4F" w14:textId="77777777" w:rsidTr="0027728D">
        <w:trPr>
          <w:trHeight w:val="300"/>
          <w:jc w:val="center"/>
        </w:trPr>
        <w:tc>
          <w:tcPr>
            <w:tcW w:w="435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23E0AF" w14:textId="77777777" w:rsidR="00F22388" w:rsidRPr="00CE17E4" w:rsidRDefault="00F22388" w:rsidP="00F22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Medium TC (4-9 sequences)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F4555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42 (17.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3AAB7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27 (21.4)</w:t>
            </w:r>
          </w:p>
        </w:tc>
        <w:tc>
          <w:tcPr>
            <w:tcW w:w="17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790A58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5 (13.2)</w:t>
            </w:r>
          </w:p>
        </w:tc>
        <w:tc>
          <w:tcPr>
            <w:tcW w:w="951" w:type="dxa"/>
            <w:vMerge/>
            <w:tcBorders>
              <w:left w:val="nil"/>
              <w:right w:val="nil"/>
            </w:tcBorders>
            <w:vAlign w:val="center"/>
          </w:tcPr>
          <w:p w14:paraId="158E9FF9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it-IT" w:eastAsia="it-IT"/>
              </w:rPr>
            </w:pPr>
          </w:p>
        </w:tc>
      </w:tr>
      <w:tr w:rsidR="00F22388" w:rsidRPr="00CE17E4" w14:paraId="4EC2D66D" w14:textId="77777777" w:rsidTr="0027728D">
        <w:trPr>
          <w:trHeight w:val="300"/>
          <w:jc w:val="center"/>
        </w:trPr>
        <w:tc>
          <w:tcPr>
            <w:tcW w:w="4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CEAAD" w14:textId="77777777" w:rsidR="00F22388" w:rsidRPr="00CE17E4" w:rsidRDefault="00F22388" w:rsidP="00F223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 xml:space="preserve">   Large TC (≥10 sequences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B3CE9A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138 (5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09EF64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58 (46.0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1BC80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  <w:r w:rsidRPr="00CE17E4">
              <w:rPr>
                <w:rFonts w:ascii="Times New Roman" w:eastAsia="Times New Roman" w:hAnsi="Times New Roman" w:cs="Times New Roman"/>
                <w:lang w:val="it-IT" w:eastAsia="it-IT"/>
              </w:rPr>
              <w:t>81 (71.1)</w:t>
            </w:r>
          </w:p>
        </w:tc>
        <w:tc>
          <w:tcPr>
            <w:tcW w:w="9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946ED" w14:textId="77777777" w:rsidR="00F22388" w:rsidRPr="00CE17E4" w:rsidRDefault="00F22388" w:rsidP="00F223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it-IT" w:eastAsia="it-IT"/>
              </w:rPr>
            </w:pPr>
          </w:p>
        </w:tc>
      </w:tr>
    </w:tbl>
    <w:p w14:paraId="23A8F5D5" w14:textId="77777777" w:rsidR="006F28C3" w:rsidRPr="00CE17E4" w:rsidRDefault="006F28C3" w:rsidP="006520A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3EBA4E0" w14:textId="1A1E5815" w:rsidR="00CE4116" w:rsidRPr="006E2887" w:rsidRDefault="00B44F5A" w:rsidP="006F28C3">
      <w:pPr>
        <w:spacing w:after="0"/>
        <w:jc w:val="both"/>
        <w:rPr>
          <w:rFonts w:ascii="Times New Roman" w:hAnsi="Times New Roman" w:cs="Times New Roman"/>
        </w:rPr>
      </w:pPr>
      <w:r w:rsidRPr="00CE17E4">
        <w:rPr>
          <w:rFonts w:ascii="Times New Roman" w:hAnsi="Times New Roman" w:cs="Times New Roman"/>
          <w:vertAlign w:val="superscript"/>
        </w:rPr>
        <w:t>a</w:t>
      </w:r>
      <w:r w:rsidR="00CE4116" w:rsidRPr="00CE17E4">
        <w:rPr>
          <w:rFonts w:ascii="Times New Roman" w:hAnsi="Times New Roman" w:cs="Times New Roman"/>
        </w:rPr>
        <w:t>By Chi-square test (qualitative variables) or Wilcoxon-Mann-Whi</w:t>
      </w:r>
      <w:r w:rsidR="00686D88" w:rsidRPr="00CE17E4">
        <w:rPr>
          <w:rFonts w:ascii="Times New Roman" w:hAnsi="Times New Roman" w:cs="Times New Roman"/>
        </w:rPr>
        <w:t>tney (quantitative variab</w:t>
      </w:r>
      <w:r w:rsidR="00CE4116" w:rsidRPr="00CE17E4">
        <w:rPr>
          <w:rFonts w:ascii="Times New Roman" w:hAnsi="Times New Roman" w:cs="Times New Roman"/>
        </w:rPr>
        <w:t>les</w:t>
      </w:r>
      <w:r w:rsidR="00CE4116" w:rsidRPr="006E2887">
        <w:rPr>
          <w:rFonts w:ascii="Times New Roman" w:hAnsi="Times New Roman" w:cs="Times New Roman"/>
        </w:rPr>
        <w:t xml:space="preserve">). </w:t>
      </w:r>
      <w:r w:rsidR="006520AB" w:rsidRPr="006E2887">
        <w:rPr>
          <w:rFonts w:ascii="Times New Roman" w:hAnsi="Times New Roman" w:cs="Times New Roman"/>
          <w:vertAlign w:val="superscript"/>
        </w:rPr>
        <w:t>b</w:t>
      </w:r>
      <w:r w:rsidR="006520AB" w:rsidRPr="006E2887">
        <w:rPr>
          <w:rFonts w:ascii="Times New Roman" w:hAnsi="Times New Roman" w:cs="Times New Roman"/>
        </w:rPr>
        <w:t xml:space="preserve">Analysis on </w:t>
      </w:r>
      <w:r w:rsidR="006E2887" w:rsidRPr="006E2887">
        <w:rPr>
          <w:rFonts w:ascii="Times New Roman" w:hAnsi="Times New Roman" w:cs="Times New Roman"/>
        </w:rPr>
        <w:t>192</w:t>
      </w:r>
      <w:r w:rsidR="0027728D" w:rsidRPr="006E2887">
        <w:rPr>
          <w:rFonts w:ascii="Times New Roman" w:hAnsi="Times New Roman" w:cs="Times New Roman"/>
        </w:rPr>
        <w:t xml:space="preserve"> individuals</w:t>
      </w:r>
      <w:r w:rsidR="006520AB" w:rsidRPr="006E2887">
        <w:rPr>
          <w:rFonts w:ascii="Times New Roman" w:hAnsi="Times New Roman" w:cs="Times New Roman"/>
        </w:rPr>
        <w:t xml:space="preserve"> </w:t>
      </w:r>
    </w:p>
    <w:p w14:paraId="2220FD91" w14:textId="6AC86BB6" w:rsidR="00C20FA6" w:rsidRDefault="0027728D" w:rsidP="006F28C3">
      <w:pPr>
        <w:spacing w:after="0"/>
        <w:jc w:val="both"/>
        <w:rPr>
          <w:rFonts w:ascii="Times New Roman" w:hAnsi="Times New Roman" w:cs="Times New Roman"/>
        </w:rPr>
      </w:pPr>
      <w:r w:rsidRPr="006E2887">
        <w:rPr>
          <w:rFonts w:ascii="Times New Roman" w:hAnsi="Times New Roman" w:cs="Times New Roman"/>
        </w:rPr>
        <w:t xml:space="preserve">TC, transmission cluster; </w:t>
      </w:r>
      <w:r w:rsidR="00237C29" w:rsidRPr="006E2887">
        <w:rPr>
          <w:rFonts w:ascii="Times New Roman" w:hAnsi="Times New Roman" w:cs="Times New Roman"/>
        </w:rPr>
        <w:t>IQR</w:t>
      </w:r>
      <w:r w:rsidRPr="006E2887">
        <w:rPr>
          <w:rFonts w:ascii="Times New Roman" w:hAnsi="Times New Roman" w:cs="Times New Roman"/>
        </w:rPr>
        <w:t>,</w:t>
      </w:r>
      <w:r w:rsidR="00237C29" w:rsidRPr="006E2887">
        <w:rPr>
          <w:rFonts w:ascii="Times New Roman" w:hAnsi="Times New Roman" w:cs="Times New Roman"/>
        </w:rPr>
        <w:t xml:space="preserve"> interquartile range</w:t>
      </w:r>
      <w:r w:rsidRPr="006E2887">
        <w:rPr>
          <w:rFonts w:ascii="Times New Roman" w:hAnsi="Times New Roman" w:cs="Times New Roman"/>
        </w:rPr>
        <w:t>;</w:t>
      </w:r>
      <w:r w:rsidR="00237C29" w:rsidRPr="006E2887">
        <w:rPr>
          <w:rFonts w:ascii="Times New Roman" w:hAnsi="Times New Roman" w:cs="Times New Roman"/>
        </w:rPr>
        <w:t xml:space="preserve"> GRT</w:t>
      </w:r>
      <w:r w:rsidRPr="006E2887">
        <w:rPr>
          <w:rFonts w:ascii="Times New Roman" w:hAnsi="Times New Roman" w:cs="Times New Roman"/>
        </w:rPr>
        <w:t>,</w:t>
      </w:r>
      <w:r w:rsidR="00237C29" w:rsidRPr="006E2887">
        <w:rPr>
          <w:rFonts w:ascii="Times New Roman" w:hAnsi="Times New Roman" w:cs="Times New Roman"/>
        </w:rPr>
        <w:t xml:space="preserve"> genotypic resistance test</w:t>
      </w:r>
      <w:r w:rsidRPr="006E2887">
        <w:rPr>
          <w:rFonts w:ascii="Times New Roman" w:hAnsi="Times New Roman" w:cs="Times New Roman"/>
        </w:rPr>
        <w:t>; TDR, transmitted drug resistance; PI, protease inhibitor, NRTI, nucleos(t)ide reverse transcriptase inhibitor; NNRTI, non-</w:t>
      </w:r>
      <w:r w:rsidRPr="00CE17E4">
        <w:rPr>
          <w:rFonts w:ascii="Times New Roman" w:hAnsi="Times New Roman" w:cs="Times New Roman"/>
        </w:rPr>
        <w:t xml:space="preserve">nucleoside reverse transcriptase inhibitor; INSTI, integrase strand transfer inhibitor; </w:t>
      </w:r>
      <w:r w:rsidR="00AF42D2" w:rsidRPr="00CE17E4">
        <w:rPr>
          <w:rFonts w:ascii="Times New Roman" w:hAnsi="Times New Roman" w:cs="Times New Roman"/>
        </w:rPr>
        <w:t>MSM: men who have sex with men</w:t>
      </w:r>
      <w:r w:rsidRPr="00CE17E4">
        <w:rPr>
          <w:rFonts w:ascii="Times New Roman" w:hAnsi="Times New Roman" w:cs="Times New Roman"/>
        </w:rPr>
        <w:t>; IDU, injection drug user.</w:t>
      </w:r>
    </w:p>
    <w:p w14:paraId="25D91357" w14:textId="77777777" w:rsidR="00C20FA6" w:rsidRDefault="00C20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E8C5E2" w14:textId="362E6029" w:rsidR="00C20FA6" w:rsidRDefault="00C20FA6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Y="1066"/>
        <w:tblOverlap w:val="never"/>
        <w:tblW w:w="9854" w:type="dxa"/>
        <w:tblLook w:val="04A0" w:firstRow="1" w:lastRow="0" w:firstColumn="1" w:lastColumn="0" w:noHBand="0" w:noVBand="1"/>
      </w:tblPr>
      <w:tblGrid>
        <w:gridCol w:w="108"/>
        <w:gridCol w:w="7903"/>
        <w:gridCol w:w="1843"/>
      </w:tblGrid>
      <w:tr w:rsidR="00C20FA6" w:rsidRPr="004815D1" w14:paraId="7162C022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8AE3CF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dditional resistance associated mutations listed for genotypic susceptibility score</w:t>
            </w:r>
          </w:p>
          <w:p w14:paraId="53522915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GSS, HIVdb algorithm ver 9.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EDCE7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requency n (%)</w:t>
            </w:r>
          </w:p>
          <w:p w14:paraId="796D4E53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(N=2386)</w:t>
            </w:r>
          </w:p>
        </w:tc>
      </w:tr>
      <w:tr w:rsidR="00C20FA6" w:rsidRPr="004815D1" w14:paraId="6758127E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7471CD76" w14:textId="77777777" w:rsidR="00C20FA6" w:rsidRPr="004815D1" w:rsidRDefault="00C20FA6" w:rsidP="007E2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E42479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20FA6" w:rsidRPr="004815D1" w14:paraId="331C31E3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38CA5220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10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BD741C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0.2)</w:t>
            </w:r>
          </w:p>
        </w:tc>
      </w:tr>
      <w:tr w:rsidR="00C20FA6" w:rsidRPr="004815D1" w14:paraId="642958BA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5BB29187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20AIMRV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85CD7E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0.4)</w:t>
            </w:r>
          </w:p>
        </w:tc>
      </w:tr>
      <w:tr w:rsidR="00C20FA6" w:rsidRPr="004815D1" w14:paraId="5972564A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213DBE73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33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8C00450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 (0.5)</w:t>
            </w:r>
          </w:p>
        </w:tc>
      </w:tr>
      <w:tr w:rsidR="00C20FA6" w:rsidRPr="004815D1" w14:paraId="65A1C8EE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12653DEF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46V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05C6A0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572D2048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0AA64661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48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E6AAA4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561477CE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793C47AA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50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9638F9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31474AB3" w14:textId="77777777" w:rsidTr="007E24F0">
        <w:trPr>
          <w:trHeight w:val="242"/>
        </w:trPr>
        <w:tc>
          <w:tcPr>
            <w:tcW w:w="8011" w:type="dxa"/>
            <w:gridSpan w:val="2"/>
            <w:shd w:val="clear" w:color="auto" w:fill="auto"/>
            <w:noWrap/>
            <w:vAlign w:val="bottom"/>
          </w:tcPr>
          <w:p w14:paraId="6A450162" w14:textId="77777777" w:rsidR="00C20FA6" w:rsidRPr="004815D1" w:rsidRDefault="00C20FA6" w:rsidP="007E24F0">
            <w:pPr>
              <w:spacing w:after="0" w:line="240" w:lineRule="auto"/>
              <w:ind w:firstLine="28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88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4530DDA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2FD46C0B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97B17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89V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CE76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0.1)</w:t>
            </w:r>
          </w:p>
        </w:tc>
      </w:tr>
      <w:tr w:rsidR="00C20FA6" w:rsidRPr="004815D1" w14:paraId="058F413C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1C069" w14:textId="77777777" w:rsidR="00C20FA6" w:rsidRPr="004815D1" w:rsidRDefault="00C20FA6" w:rsidP="007E2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RT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2A87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20FA6" w:rsidRPr="004815D1" w14:paraId="19A222A0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63C64A24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62V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917303B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 (1.0)</w:t>
            </w:r>
          </w:p>
        </w:tc>
      </w:tr>
      <w:tr w:rsidR="00C20FA6" w:rsidRPr="004815D1" w14:paraId="706635B0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7C1709C5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65N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ADECCDF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23D6BACF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6A75D" w14:textId="77777777" w:rsidR="00C20FA6" w:rsidRPr="004815D1" w:rsidRDefault="00C20FA6" w:rsidP="007E2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NRTI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492B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20FA6" w:rsidRPr="004815D1" w14:paraId="7C56F34D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7FC955E9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98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9F1CD1E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0.1)</w:t>
            </w:r>
          </w:p>
        </w:tc>
      </w:tr>
      <w:tr w:rsidR="00C20FA6" w:rsidRPr="004815D1" w14:paraId="181416E0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2EC0D765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100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141270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5F7A07A3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55BE4E17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101Q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C6A379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0.1)</w:t>
            </w:r>
          </w:p>
        </w:tc>
      </w:tr>
      <w:tr w:rsidR="00C20FA6" w:rsidRPr="004815D1" w14:paraId="2F66F101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6783D846" w14:textId="77777777" w:rsidR="00C20FA6" w:rsidRPr="002701AC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106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80CD57D" w14:textId="77777777" w:rsidR="00C20FA6" w:rsidRPr="002701AC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 (3.5)</w:t>
            </w:r>
          </w:p>
        </w:tc>
      </w:tr>
      <w:tr w:rsidR="00C20FA6" w:rsidRPr="004815D1" w14:paraId="43741CA8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1B388FFA" w14:textId="77777777" w:rsidR="00C20FA6" w:rsidRPr="002701AC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108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3F830C7" w14:textId="77777777" w:rsidR="00C20FA6" w:rsidRPr="002701AC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(0.4)</w:t>
            </w:r>
          </w:p>
        </w:tc>
      </w:tr>
      <w:tr w:rsidR="00C20FA6" w:rsidRPr="004815D1" w14:paraId="3C8889AF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</w:tcPr>
          <w:p w14:paraId="587C351E" w14:textId="77777777" w:rsidR="00C20FA6" w:rsidRPr="002701AC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138AGKPQ</w:t>
            </w: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0EA2CE" w14:textId="77777777" w:rsidR="00C20FA6" w:rsidRPr="002701AC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3 (8.5)</w:t>
            </w:r>
          </w:p>
        </w:tc>
      </w:tr>
      <w:tr w:rsidR="00C20FA6" w:rsidRPr="004815D1" w14:paraId="2C40A8A6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</w:tcPr>
          <w:p w14:paraId="5D16D80A" w14:textId="77777777" w:rsidR="00C20FA6" w:rsidRPr="002701AC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179DENI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06ACCD3" w14:textId="77777777" w:rsidR="00C20FA6" w:rsidRPr="002701AC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5 (4.4)</w:t>
            </w:r>
          </w:p>
        </w:tc>
      </w:tr>
      <w:tr w:rsidR="00C20FA6" w:rsidRPr="004815D1" w14:paraId="6A7CD89A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4792B4A8" w14:textId="77777777" w:rsidR="00C20FA6" w:rsidRPr="002701AC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181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2296E64" w14:textId="77777777" w:rsidR="00C20FA6" w:rsidRPr="002701AC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590BD219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528E89D3" w14:textId="77777777" w:rsidR="00C20FA6" w:rsidRPr="002701AC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221Y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14A437C" w14:textId="77777777" w:rsidR="00C20FA6" w:rsidRPr="002701AC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0.2)</w:t>
            </w:r>
          </w:p>
        </w:tc>
      </w:tr>
      <w:tr w:rsidR="00C20FA6" w:rsidRPr="004815D1" w14:paraId="1DB18216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3587F20F" w14:textId="77777777" w:rsidR="00C20FA6" w:rsidRPr="002701AC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227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5DEF48" w14:textId="77777777" w:rsidR="00C20FA6" w:rsidRPr="002701AC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7FE72496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3DD8532B" w14:textId="77777777" w:rsidR="00C20FA6" w:rsidRPr="002701AC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230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EFB75E8" w14:textId="77777777" w:rsidR="00C20FA6" w:rsidRPr="002701AC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701A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7153CDE0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6173907E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234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97B114F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7157C4C9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370E03D6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238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FB5ED27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0.2)</w:t>
            </w:r>
          </w:p>
        </w:tc>
      </w:tr>
      <w:tr w:rsidR="00C20FA6" w:rsidRPr="004815D1" w14:paraId="7C68A1AD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4F254822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318F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44D1698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 (0.5)</w:t>
            </w:r>
          </w:p>
        </w:tc>
      </w:tr>
      <w:tr w:rsidR="00C20FA6" w:rsidRPr="004815D1" w14:paraId="414AE5DC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6F98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348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FCE6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4488DDA3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0EBF" w14:textId="77777777" w:rsidR="00C20FA6" w:rsidRPr="004815D1" w:rsidRDefault="00C20FA6" w:rsidP="007E24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STI</w:t>
            </w:r>
            <w:r w:rsidRPr="004815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AFD2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C20FA6" w:rsidRPr="004815D1" w14:paraId="3C3F28F8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  <w:hideMark/>
          </w:tcPr>
          <w:p w14:paraId="51AB8198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97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B9773B8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0.04)</w:t>
            </w:r>
          </w:p>
        </w:tc>
      </w:tr>
      <w:tr w:rsidR="00C20FA6" w:rsidRPr="004815D1" w14:paraId="59662905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shd w:val="clear" w:color="auto" w:fill="auto"/>
            <w:noWrap/>
            <w:vAlign w:val="bottom"/>
          </w:tcPr>
          <w:p w14:paraId="5E1384BD" w14:textId="77777777" w:rsidR="00C20FA6" w:rsidRPr="004815D1" w:rsidRDefault="00C20FA6" w:rsidP="007E24F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155IKM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D82DEA" w14:textId="77777777" w:rsidR="00C20FA6" w:rsidRPr="004815D1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4815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0.1)</w:t>
            </w:r>
          </w:p>
        </w:tc>
      </w:tr>
      <w:tr w:rsidR="00C20FA6" w:rsidRPr="00A749A3" w14:paraId="7550EE3F" w14:textId="77777777" w:rsidTr="007E24F0">
        <w:trPr>
          <w:gridBefore w:val="1"/>
          <w:wBefore w:w="108" w:type="dxa"/>
          <w:trHeight w:val="242"/>
        </w:trPr>
        <w:tc>
          <w:tcPr>
            <w:tcW w:w="79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09BCE" w14:textId="77777777" w:rsidR="00C20FA6" w:rsidRPr="00A749A3" w:rsidRDefault="00C20FA6" w:rsidP="007E24F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4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157Q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F266" w14:textId="77777777" w:rsidR="00C20FA6" w:rsidRPr="00A749A3" w:rsidRDefault="00C20FA6" w:rsidP="007E24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A749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0.04)</w:t>
            </w:r>
          </w:p>
        </w:tc>
      </w:tr>
    </w:tbl>
    <w:p w14:paraId="3CD0D3C2" w14:textId="1C18B1FD" w:rsidR="00C20FA6" w:rsidRDefault="00C20FA6" w:rsidP="00C20FA6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760DD"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E24F0">
        <w:rPr>
          <w:rFonts w:ascii="Times New Roman" w:hAnsi="Times New Roman" w:cs="Times New Roman"/>
          <w:sz w:val="24"/>
          <w:szCs w:val="24"/>
          <w:lang w:val="en-US"/>
        </w:rPr>
        <w:t>Prevalence of additional resistance associated mutations in cART naïve individuals included for calculation of genotypic susceptibility score (GSS, HIVdb ver 9.5) of the drugs currently used in Clinical practice.</w:t>
      </w:r>
    </w:p>
    <w:p w14:paraId="0172BE0F" w14:textId="77777777" w:rsidR="007E24F0" w:rsidRDefault="007E24F0" w:rsidP="00C20FA6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EB90A3F" w14:textId="77777777" w:rsidR="007E24F0" w:rsidRPr="00A749A3" w:rsidRDefault="007E24F0" w:rsidP="00C20FA6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2589078" w14:textId="77777777" w:rsidR="00C20FA6" w:rsidRPr="007E24F0" w:rsidRDefault="00C20FA6" w:rsidP="00C20FA6">
      <w:pPr>
        <w:rPr>
          <w:rFonts w:ascii="Times New Roman" w:hAnsi="Times New Roman" w:cs="Times New Roman"/>
        </w:rPr>
      </w:pPr>
      <w:r w:rsidRPr="007E24F0">
        <w:rPr>
          <w:rFonts w:ascii="Times New Roman" w:hAnsi="Times New Roman" w:cs="Times New Roman"/>
          <w:vertAlign w:val="superscript"/>
        </w:rPr>
        <w:t>a</w:t>
      </w:r>
      <w:r w:rsidRPr="007E24F0">
        <w:rPr>
          <w:rFonts w:ascii="Times New Roman" w:hAnsi="Times New Roman" w:cs="Times New Roman"/>
        </w:rPr>
        <w:t>E138A was the most prevalent mutation at this position (n=167, 7.0%). bCalculated for 1831 individuals with available integrase GRT.</w:t>
      </w:r>
    </w:p>
    <w:p w14:paraId="331F62A3" w14:textId="77777777" w:rsidR="001A1A79" w:rsidRDefault="001A1A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17DA62" w14:textId="29F1F721" w:rsidR="001A1A79" w:rsidRPr="00DC2099" w:rsidRDefault="001A1A79" w:rsidP="001A1A79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0760DD"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7E24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7E24F0">
        <w:rPr>
          <w:rFonts w:ascii="Times New Roman" w:hAnsi="Times New Roman" w:cs="Times New Roman"/>
          <w:sz w:val="24"/>
          <w:szCs w:val="24"/>
        </w:rPr>
        <w:t>Characteristics of the six newly diagnosed individuals harbouring HIV integrase resistant strains.</w:t>
      </w:r>
    </w:p>
    <w:tbl>
      <w:tblPr>
        <w:tblpPr w:leftFromText="141" w:rightFromText="141" w:vertAnchor="page" w:horzAnchor="margin" w:tblpXSpec="center" w:tblpY="2341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9"/>
        <w:gridCol w:w="1188"/>
        <w:gridCol w:w="474"/>
        <w:gridCol w:w="1149"/>
        <w:gridCol w:w="565"/>
        <w:gridCol w:w="796"/>
        <w:gridCol w:w="813"/>
        <w:gridCol w:w="1079"/>
        <w:gridCol w:w="682"/>
        <w:gridCol w:w="667"/>
        <w:gridCol w:w="682"/>
        <w:gridCol w:w="667"/>
        <w:gridCol w:w="567"/>
      </w:tblGrid>
      <w:tr w:rsidR="001A1A79" w:rsidRPr="00DC2099" w14:paraId="74E5D765" w14:textId="77777777" w:rsidTr="008C06F4">
        <w:trPr>
          <w:trHeight w:val="467"/>
        </w:trPr>
        <w:tc>
          <w:tcPr>
            <w:tcW w:w="16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21D344" w14:textId="77777777" w:rsidR="001A1A79" w:rsidRPr="00DC2099" w:rsidRDefault="001A1A79" w:rsidP="008C06F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ID</w:t>
            </w:r>
          </w:p>
        </w:tc>
        <w:tc>
          <w:tcPr>
            <w:tcW w:w="61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8B2C698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Subtype</w:t>
            </w:r>
          </w:p>
        </w:tc>
        <w:tc>
          <w:tcPr>
            <w:tcW w:w="24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D79AED4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TC</w:t>
            </w:r>
          </w:p>
        </w:tc>
        <w:tc>
          <w:tcPr>
            <w:tcW w:w="59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034CD4A" w14:textId="42A270E0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 xml:space="preserve">Viral </w:t>
            </w:r>
            <w:proofErr w:type="spellStart"/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load</w:t>
            </w: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1687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4B4544A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Major resistance mutations</w:t>
            </w:r>
          </w:p>
        </w:tc>
        <w:tc>
          <w:tcPr>
            <w:tcW w:w="1695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51294DE" w14:textId="6CD11614" w:rsidR="001A1A79" w:rsidRPr="00DC2099" w:rsidRDefault="001A1A79" w:rsidP="008C06F4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Drug resistance interpretation</w:t>
            </w: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  <w:lang w:eastAsia="en-GB"/>
              </w:rPr>
              <w:t>d</w:t>
            </w:r>
          </w:p>
        </w:tc>
      </w:tr>
      <w:tr w:rsidR="001A1A79" w:rsidRPr="00DC2099" w14:paraId="71BA4501" w14:textId="77777777" w:rsidTr="008C06F4">
        <w:trPr>
          <w:trHeight w:val="467"/>
        </w:trPr>
        <w:tc>
          <w:tcPr>
            <w:tcW w:w="16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853A39" w14:textId="77777777" w:rsidR="001A1A79" w:rsidRPr="00DC2099" w:rsidRDefault="001A1A79" w:rsidP="008C0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1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17725B" w14:textId="77777777" w:rsidR="001A1A79" w:rsidRPr="00DC2099" w:rsidRDefault="001A1A79" w:rsidP="008C0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AB1C6" w14:textId="77777777" w:rsidR="001A1A79" w:rsidRPr="00DC2099" w:rsidRDefault="001A1A79" w:rsidP="008C0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59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D2D2EB" w14:textId="77777777" w:rsidR="001A1A79" w:rsidRPr="00DC2099" w:rsidRDefault="001A1A79" w:rsidP="008C06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1F277FC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PI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DF1C6A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RTI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F5DDE4A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NNRTI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258185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INSTI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CE68D7A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EVG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CE6A1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RAL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C80BFC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DTG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580750C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CAB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C17378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n-GB"/>
              </w:rPr>
              <w:t>BIC</w:t>
            </w:r>
          </w:p>
        </w:tc>
      </w:tr>
      <w:tr w:rsidR="001A1A79" w:rsidRPr="00DC2099" w14:paraId="3870C22E" w14:textId="77777777" w:rsidTr="008C06F4">
        <w:trPr>
          <w:trHeight w:val="820"/>
        </w:trPr>
        <w:tc>
          <w:tcPr>
            <w:tcW w:w="1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F62716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1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B4623E0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A3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DB1AA6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Yes</w:t>
            </w: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1"/>
                <w:vertAlign w:val="superscript"/>
                <w:lang w:eastAsia="en-GB"/>
              </w:rPr>
              <w:t>a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C9A16B7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7.0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663E1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693A3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6EA6668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67803E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Y143CHR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2AFA9E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8160BE3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0D2DECE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BA486D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9792AED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</w:t>
            </w:r>
          </w:p>
        </w:tc>
      </w:tr>
      <w:tr w:rsidR="001A1A79" w:rsidRPr="00DC2099" w14:paraId="6268792C" w14:textId="77777777" w:rsidTr="008C06F4">
        <w:trPr>
          <w:trHeight w:val="467"/>
        </w:trPr>
        <w:tc>
          <w:tcPr>
            <w:tcW w:w="1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8D630C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2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19585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RF64_BC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5F07F3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FC0E944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5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6C1B670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80AD45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3840DF4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K103N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C1813F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66I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C2F220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BCF9814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60A2B08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F219DD0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AFE81C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S</w:t>
            </w:r>
          </w:p>
        </w:tc>
      </w:tr>
      <w:tr w:rsidR="001A1A79" w:rsidRPr="00DC2099" w14:paraId="4E846312" w14:textId="77777777" w:rsidTr="008C06F4">
        <w:trPr>
          <w:trHeight w:val="467"/>
        </w:trPr>
        <w:tc>
          <w:tcPr>
            <w:tcW w:w="1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CFD889D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3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56EE401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RF71_BF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A2D9C3C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Yes</w:t>
            </w: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position w:val="11"/>
                <w:vertAlign w:val="superscript"/>
                <w:lang w:eastAsia="en-GB"/>
              </w:rPr>
              <w:t>b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CF612C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9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8CF9161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08F927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184V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94B0884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E925E0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155H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02E4DF1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B710C1D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AEA8E3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35F0ACF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02E6278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</w:tr>
      <w:tr w:rsidR="001A1A79" w:rsidRPr="00DC2099" w14:paraId="7B9CF15A" w14:textId="77777777" w:rsidTr="008C06F4">
        <w:trPr>
          <w:trHeight w:val="915"/>
        </w:trPr>
        <w:tc>
          <w:tcPr>
            <w:tcW w:w="1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7D97C56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D83BE10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21F6F50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AFE218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4.9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2586314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DDAA7D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T215S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9E26E67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M230L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EB23BF7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bookmarkStart w:id="0" w:name="_Hlk161088529"/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G140S+</w:t>
            </w:r>
          </w:p>
          <w:p w14:paraId="66B31E56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Q148H</w:t>
            </w:r>
            <w:bookmarkEnd w:id="0"/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09FBE8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5C3EF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E87D58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I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E1D88BA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H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E130B15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I</w:t>
            </w:r>
          </w:p>
        </w:tc>
      </w:tr>
      <w:tr w:rsidR="001A1A79" w:rsidRPr="00DC2099" w14:paraId="2AD5B519" w14:textId="77777777" w:rsidTr="008C06F4">
        <w:trPr>
          <w:trHeight w:val="467"/>
        </w:trPr>
        <w:tc>
          <w:tcPr>
            <w:tcW w:w="1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EE409E6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5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D5C8E4E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C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2CC0056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73586FB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A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B883DAE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B2F54F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0799AE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438B3DD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E138K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E58E93E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33F8E610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E9EB513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9957BC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6B9A40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</w:tr>
      <w:tr w:rsidR="001A1A79" w:rsidRPr="00DC2099" w14:paraId="1E89DA90" w14:textId="77777777" w:rsidTr="008C06F4">
        <w:trPr>
          <w:trHeight w:val="467"/>
        </w:trPr>
        <w:tc>
          <w:tcPr>
            <w:tcW w:w="1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39147C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6</w:t>
            </w:r>
          </w:p>
        </w:tc>
        <w:tc>
          <w:tcPr>
            <w:tcW w:w="6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577BE3B4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B</w:t>
            </w:r>
          </w:p>
        </w:tc>
        <w:tc>
          <w:tcPr>
            <w:tcW w:w="2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46DB49A1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</w:t>
            </w:r>
          </w:p>
        </w:tc>
        <w:tc>
          <w:tcPr>
            <w:tcW w:w="59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5A48C23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A</w:t>
            </w: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4A11512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B24521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42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C12EAE9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None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2CCAEA60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E138K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7F8E36EB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DDDD19B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L</w:t>
            </w:r>
          </w:p>
        </w:tc>
        <w:tc>
          <w:tcPr>
            <w:tcW w:w="3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11BEE115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  <w:tc>
          <w:tcPr>
            <w:tcW w:w="3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62CD97D4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  <w:tc>
          <w:tcPr>
            <w:tcW w:w="29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center"/>
            <w:hideMark/>
          </w:tcPr>
          <w:p w14:paraId="04467883" w14:textId="77777777" w:rsidR="001A1A79" w:rsidRPr="00DC2099" w:rsidRDefault="001A1A79" w:rsidP="008C06F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lang w:eastAsia="en-GB"/>
              </w:rPr>
            </w:pPr>
            <w:r w:rsidRPr="00DC2099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n-GB"/>
              </w:rPr>
              <w:t>P</w:t>
            </w:r>
          </w:p>
        </w:tc>
      </w:tr>
    </w:tbl>
    <w:p w14:paraId="299276CB" w14:textId="77777777" w:rsidR="001A1A79" w:rsidRPr="00DC2099" w:rsidRDefault="001A1A79" w:rsidP="001A1A79">
      <w:pPr>
        <w:rPr>
          <w:rFonts w:ascii="Times New Roman" w:hAnsi="Times New Roman" w:cs="Times New Roman"/>
          <w:sz w:val="24"/>
          <w:szCs w:val="24"/>
        </w:rPr>
      </w:pPr>
    </w:p>
    <w:p w14:paraId="72E4113A" w14:textId="77777777" w:rsidR="001A1A79" w:rsidRDefault="001A1A79" w:rsidP="001A1A7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DC20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C2099">
        <w:rPr>
          <w:rFonts w:ascii="Times New Roman" w:hAnsi="Times New Roman" w:cs="Times New Roman"/>
          <w:sz w:val="24"/>
          <w:szCs w:val="24"/>
        </w:rPr>
        <w:t>Five</w:t>
      </w:r>
      <w:proofErr w:type="spellEnd"/>
      <w:r w:rsidRPr="00DC2099">
        <w:rPr>
          <w:rFonts w:ascii="Times New Roman" w:hAnsi="Times New Roman" w:cs="Times New Roman"/>
          <w:sz w:val="24"/>
          <w:szCs w:val="24"/>
        </w:rPr>
        <w:t xml:space="preserve"> individuals in cluster; integrase sequence was available for three individuals; only one of them had Y143CHR mutation. </w:t>
      </w:r>
      <w:proofErr w:type="spellStart"/>
      <w:r w:rsidRPr="00DC209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C2099">
        <w:rPr>
          <w:rFonts w:ascii="Times New Roman" w:hAnsi="Times New Roman" w:cs="Times New Roman"/>
          <w:sz w:val="24"/>
          <w:szCs w:val="24"/>
        </w:rPr>
        <w:t>Eigtheen</w:t>
      </w:r>
      <w:proofErr w:type="spellEnd"/>
      <w:r w:rsidRPr="00DC2099">
        <w:rPr>
          <w:rFonts w:ascii="Times New Roman" w:hAnsi="Times New Roman" w:cs="Times New Roman"/>
          <w:sz w:val="24"/>
          <w:szCs w:val="24"/>
        </w:rPr>
        <w:t xml:space="preserve"> individuals in cluster; 2/18 individuals had M184V mutation; integrase sequences were available for 17 individuals, only one of them had N155H &amp; M184V.  </w:t>
      </w:r>
      <w:r w:rsidRPr="00DC209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C2099">
        <w:rPr>
          <w:rFonts w:ascii="Times New Roman" w:hAnsi="Times New Roman" w:cs="Times New Roman"/>
          <w:sz w:val="24"/>
          <w:szCs w:val="24"/>
        </w:rPr>
        <w:t>Log</w:t>
      </w:r>
      <w:r w:rsidRPr="00DC2099">
        <w:rPr>
          <w:rFonts w:ascii="Times New Roman" w:hAnsi="Times New Roman" w:cs="Times New Roman"/>
          <w:sz w:val="24"/>
          <w:szCs w:val="24"/>
          <w:vertAlign w:val="subscript"/>
        </w:rPr>
        <w:t xml:space="preserve">10 </w:t>
      </w:r>
      <w:r w:rsidRPr="00DC2099">
        <w:rPr>
          <w:rFonts w:ascii="Times New Roman" w:hAnsi="Times New Roman" w:cs="Times New Roman"/>
          <w:sz w:val="24"/>
          <w:szCs w:val="24"/>
        </w:rPr>
        <w:t xml:space="preserve">copies/mL; </w:t>
      </w:r>
      <w:proofErr w:type="spellStart"/>
      <w:r w:rsidRPr="00DC209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C2099">
        <w:rPr>
          <w:rFonts w:ascii="Times New Roman" w:hAnsi="Times New Roman" w:cs="Times New Roman"/>
          <w:sz w:val="24"/>
          <w:szCs w:val="24"/>
        </w:rPr>
        <w:t>Susceptibility</w:t>
      </w:r>
      <w:proofErr w:type="spellEnd"/>
      <w:r w:rsidRPr="00DC2099">
        <w:rPr>
          <w:rFonts w:ascii="Times New Roman" w:hAnsi="Times New Roman" w:cs="Times New Roman"/>
          <w:sz w:val="24"/>
          <w:szCs w:val="24"/>
        </w:rPr>
        <w:t xml:space="preserve"> of each integrase inhibitor was estimated according to the </w:t>
      </w:r>
      <w:r>
        <w:rPr>
          <w:rFonts w:ascii="Times New Roman" w:hAnsi="Times New Roman" w:cs="Times New Roman"/>
          <w:sz w:val="24"/>
          <w:szCs w:val="24"/>
        </w:rPr>
        <w:t>genotype</w:t>
      </w:r>
      <w:r w:rsidRPr="00DC2099">
        <w:rPr>
          <w:rFonts w:ascii="Times New Roman" w:hAnsi="Times New Roman" w:cs="Times New Roman"/>
          <w:sz w:val="24"/>
          <w:szCs w:val="24"/>
        </w:rPr>
        <w:t xml:space="preserve"> interpretation obtained by the </w:t>
      </w:r>
      <w:proofErr w:type="spellStart"/>
      <w:r w:rsidRPr="00DC2099">
        <w:rPr>
          <w:rFonts w:ascii="Times New Roman" w:hAnsi="Times New Roman" w:cs="Times New Roman"/>
          <w:sz w:val="24"/>
          <w:szCs w:val="24"/>
        </w:rPr>
        <w:t>HIVDb</w:t>
      </w:r>
      <w:proofErr w:type="spellEnd"/>
      <w:r w:rsidRPr="00DC2099">
        <w:rPr>
          <w:rFonts w:ascii="Times New Roman" w:hAnsi="Times New Roman" w:cs="Times New Roman"/>
          <w:sz w:val="24"/>
          <w:szCs w:val="24"/>
        </w:rPr>
        <w:t xml:space="preserve"> algorithm version 9.</w:t>
      </w:r>
      <w:r>
        <w:rPr>
          <w:rFonts w:ascii="Times New Roman" w:hAnsi="Times New Roman" w:cs="Times New Roman"/>
          <w:sz w:val="24"/>
          <w:szCs w:val="24"/>
        </w:rPr>
        <w:t>5.0</w:t>
      </w:r>
      <w:r w:rsidRPr="00DC2099">
        <w:rPr>
          <w:rFonts w:ascii="Times New Roman" w:hAnsi="Times New Roman" w:cs="Times New Roman"/>
          <w:sz w:val="24"/>
          <w:szCs w:val="24"/>
        </w:rPr>
        <w:t xml:space="preserve"> (https://hivdb.stanford.edu). The following levels of resistance have been identified: P, Potential low-level resistance; S, susceptible; L, Low-level resistance; I, Intermediate resistance; H, High level resistance. </w:t>
      </w:r>
    </w:p>
    <w:p w14:paraId="3275C2DA" w14:textId="77777777" w:rsidR="001A1A79" w:rsidRDefault="001A1A79" w:rsidP="001A1A79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DC2099">
        <w:rPr>
          <w:rFonts w:ascii="Times New Roman" w:hAnsi="Times New Roman" w:cs="Times New Roman"/>
          <w:sz w:val="24"/>
          <w:szCs w:val="24"/>
        </w:rPr>
        <w:t xml:space="preserve">PI, protease inhibitor, NRTI, </w:t>
      </w:r>
      <w:proofErr w:type="spellStart"/>
      <w:r w:rsidRPr="00DC2099">
        <w:rPr>
          <w:rFonts w:ascii="Times New Roman" w:hAnsi="Times New Roman" w:cs="Times New Roman"/>
          <w:sz w:val="24"/>
          <w:szCs w:val="24"/>
        </w:rPr>
        <w:t>nucleos</w:t>
      </w:r>
      <w:proofErr w:type="spellEnd"/>
      <w:r w:rsidRPr="00DC2099">
        <w:rPr>
          <w:rFonts w:ascii="Times New Roman" w:hAnsi="Times New Roman" w:cs="Times New Roman"/>
          <w:sz w:val="24"/>
          <w:szCs w:val="24"/>
        </w:rPr>
        <w:t xml:space="preserve">(t)ide reverse transcriptase inhibitor; NNRTI, non-nucleoside reverse transcriptase inhibitor; INSTI, integrase strand transfer inhibitor; EVG, elvitegravir; RAL, raltegravir; DTG, dolutegravir; CAB, cabotegravir; BIC, </w:t>
      </w:r>
      <w:proofErr w:type="spellStart"/>
      <w:r w:rsidRPr="00DC2099">
        <w:rPr>
          <w:rFonts w:ascii="Times New Roman" w:hAnsi="Times New Roman" w:cs="Times New Roman"/>
          <w:sz w:val="24"/>
          <w:szCs w:val="24"/>
        </w:rPr>
        <w:t>bictegravir</w:t>
      </w:r>
      <w:proofErr w:type="spellEnd"/>
      <w:r w:rsidRPr="00DC2099">
        <w:rPr>
          <w:rFonts w:ascii="Times New Roman" w:hAnsi="Times New Roman" w:cs="Times New Roman"/>
          <w:sz w:val="24"/>
          <w:szCs w:val="24"/>
        </w:rPr>
        <w:t>.</w:t>
      </w:r>
    </w:p>
    <w:p w14:paraId="2116FC33" w14:textId="2B2BE2C8" w:rsidR="00C20FA6" w:rsidRDefault="00C20FA6" w:rsidP="001A1A79">
      <w:pPr>
        <w:rPr>
          <w:rFonts w:ascii="Times New Roman" w:hAnsi="Times New Roman" w:cs="Times New Roman"/>
          <w:sz w:val="24"/>
          <w:szCs w:val="24"/>
        </w:rPr>
      </w:pPr>
    </w:p>
    <w:sectPr w:rsidR="00C20FA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F9D"/>
    <w:rsid w:val="00051475"/>
    <w:rsid w:val="000760DD"/>
    <w:rsid w:val="00176384"/>
    <w:rsid w:val="001A1A79"/>
    <w:rsid w:val="001C4F9D"/>
    <w:rsid w:val="00236EA4"/>
    <w:rsid w:val="00237C29"/>
    <w:rsid w:val="0027728D"/>
    <w:rsid w:val="00293B02"/>
    <w:rsid w:val="00302A14"/>
    <w:rsid w:val="00375F5D"/>
    <w:rsid w:val="00376063"/>
    <w:rsid w:val="003A33BE"/>
    <w:rsid w:val="003B37FD"/>
    <w:rsid w:val="00480432"/>
    <w:rsid w:val="004D5949"/>
    <w:rsid w:val="005441DF"/>
    <w:rsid w:val="0055344C"/>
    <w:rsid w:val="0061492A"/>
    <w:rsid w:val="006152D6"/>
    <w:rsid w:val="0064702E"/>
    <w:rsid w:val="006520AB"/>
    <w:rsid w:val="00686D88"/>
    <w:rsid w:val="006B73BD"/>
    <w:rsid w:val="006E2887"/>
    <w:rsid w:val="006F28C3"/>
    <w:rsid w:val="007112B4"/>
    <w:rsid w:val="00726394"/>
    <w:rsid w:val="00726B2B"/>
    <w:rsid w:val="007E24F0"/>
    <w:rsid w:val="00936929"/>
    <w:rsid w:val="009A0748"/>
    <w:rsid w:val="009E04A9"/>
    <w:rsid w:val="00A26938"/>
    <w:rsid w:val="00A749A3"/>
    <w:rsid w:val="00AF42D2"/>
    <w:rsid w:val="00B44F5A"/>
    <w:rsid w:val="00BA629F"/>
    <w:rsid w:val="00C01319"/>
    <w:rsid w:val="00C20FA6"/>
    <w:rsid w:val="00C86A5A"/>
    <w:rsid w:val="00CE17E4"/>
    <w:rsid w:val="00CE4116"/>
    <w:rsid w:val="00D07970"/>
    <w:rsid w:val="00D74FCD"/>
    <w:rsid w:val="00DC0815"/>
    <w:rsid w:val="00E81D21"/>
    <w:rsid w:val="00E95177"/>
    <w:rsid w:val="00EB5EA9"/>
    <w:rsid w:val="00F22388"/>
    <w:rsid w:val="00F7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B4B36"/>
  <w15:docId w15:val="{81E50B5F-37D2-454F-B94B-FE558C69F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36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36EA4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C20FA6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272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1</Words>
  <Characters>4623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lteri</dc:creator>
  <cp:keywords/>
  <dc:description/>
  <cp:lastModifiedBy>Franca</cp:lastModifiedBy>
  <cp:revision>2</cp:revision>
  <dcterms:created xsi:type="dcterms:W3CDTF">2024-06-18T13:26:00Z</dcterms:created>
  <dcterms:modified xsi:type="dcterms:W3CDTF">2024-06-18T13:26:00Z</dcterms:modified>
</cp:coreProperties>
</file>